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67B" w:rsidRPr="00B33BCE" w:rsidRDefault="005B767B" w:rsidP="005B767B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B33BCE">
        <w:rPr>
          <w:rFonts w:ascii="Times New Roman" w:hAnsi="Times New Roman" w:cs="Times New Roman"/>
          <w:b/>
          <w:sz w:val="36"/>
          <w:szCs w:val="36"/>
          <w:lang w:val="en-US"/>
        </w:rPr>
        <w:t>Table S4</w:t>
      </w:r>
    </w:p>
    <w:p w:rsidR="005B767B" w:rsidRPr="00B33BCE" w:rsidRDefault="005B767B" w:rsidP="005B767B">
      <w:pPr>
        <w:widowControl w:val="0"/>
        <w:autoSpaceDE w:val="0"/>
        <w:autoSpaceDN w:val="0"/>
        <w:adjustRightInd w:val="0"/>
        <w:spacing w:after="240"/>
        <w:rPr>
          <w:rFonts w:ascii="Times New Roman" w:eastAsia="Times New Roman" w:hAnsi="Times New Roman" w:cs="Times New Roman"/>
          <w:b/>
          <w:lang w:val="en-US"/>
        </w:rPr>
      </w:pPr>
      <w:proofErr w:type="gramStart"/>
      <w:r w:rsidRPr="00B33BCE">
        <w:rPr>
          <w:rFonts w:ascii="Times New Roman" w:eastAsia="Times New Roman" w:hAnsi="Times New Roman" w:cs="Times New Roman"/>
          <w:b/>
          <w:lang w:val="en-US"/>
        </w:rPr>
        <w:t>S4 Table.</w:t>
      </w:r>
      <w:proofErr w:type="gramEnd"/>
      <w:r w:rsidRPr="00B33BCE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Pr="00B33BCE">
        <w:rPr>
          <w:rFonts w:ascii="Times New Roman" w:eastAsia="Times New Roman" w:hAnsi="Times New Roman" w:cs="Times New Roman"/>
          <w:b/>
          <w:lang w:val="en-US"/>
        </w:rPr>
        <w:t xml:space="preserve">Average taxonomic abundance (with standard deviation) for each fungal genus in </w:t>
      </w:r>
      <w:proofErr w:type="spellStart"/>
      <w:r w:rsidRPr="00B33BCE">
        <w:rPr>
          <w:rFonts w:ascii="Times New Roman" w:eastAsia="Times New Roman" w:hAnsi="Times New Roman" w:cs="Times New Roman"/>
          <w:b/>
          <w:lang w:val="en-US"/>
        </w:rPr>
        <w:t>uncolonized</w:t>
      </w:r>
      <w:proofErr w:type="spellEnd"/>
      <w:r w:rsidRPr="00B33BCE">
        <w:rPr>
          <w:rFonts w:ascii="Times New Roman" w:eastAsia="Times New Roman" w:hAnsi="Times New Roman" w:cs="Times New Roman"/>
          <w:b/>
          <w:lang w:val="en-US"/>
        </w:rPr>
        <w:t xml:space="preserve"> controls and Black patina sampl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1417"/>
        <w:gridCol w:w="709"/>
        <w:gridCol w:w="851"/>
        <w:gridCol w:w="696"/>
      </w:tblGrid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TUs taxonomic assignmen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7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ncoloniz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lack patina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assigned;-;-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-Chromista;p-unidentified;c-unidentified;o-unidentified;f-unidentified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-Fungi;-;-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-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Botryosphaeriales;f-Botryosphaeriaceae;g-Diplodia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Capnodiales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Capnodiales;f-Cladosporiaceae;g-Cladosporium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Capnodiales;f-Extremaceae;g-Vermiconia;s-Vermicon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Capnodiales;f-Mycosphaerell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Dothideales;f-Aureobasidiaceae;g-Aureobasidium;s-Aureobasid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Didymell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Didymellaceae;g-Ascochyta;s-Ascochy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Didymosphaer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Didymosphaeriaceae;g-Paraconiothyrium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Lentithec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comycota;c-Dothideomycetes;o-Pleosporales;f-Leptosphaeriaceae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Lophiotremataceae;g-Lophiotrema;s-Lophiotre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haeosphaer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haeosphaeriaceae;g-Chaetosphaeronema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haeosphaeriaceae;g-Neosetophoma;s-Neosetopho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haeosphaeriaceae;g-Sclerostagonospora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haeosphaeriaceae;g-Sclerostagonospora;s-Sclerostagonospo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haeosphaeriaceae;g-Setophaeosphaeria;s-Setophaeosphaer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comycota;c-Dothideomycetes;o-Pleosporales;f-Phaeosphaeriaceae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leospor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Ascomycota;c-Dothideomycetes;o-Pleosporales;f-Pleosporaceae;g-Alternaria;s-Alternar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comycota;c-Dothideomycetes;o-Pleosporales;f-Pleosporaceae;g-Stemphylium;s-Stemphyl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Pleosporales_fam_Incertae_sedis;g-Macrodiplodiopsis;s-Macrodiplodiops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Dothideomycetes;o-Pleosporales;f-Thyridariaceae;g-Parathyridaria;s-Parathyridar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comycota;c-Dothideomycetes;o-Pleosporales;f-unidentified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Eurotiomycetes;o-Chaetothyriales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Eurotiomycetes;o-Chaetothyriales;f-Herpotrichiellaceae;g-Coniosporium;s-Coniospor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Eurotiomycetes;o-Chaetothyriales;f-Trichomeriaceae;g-Knufia;s-Knuf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Eurotiomycetes;o-Verrucariales;f-Verrucar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Lecanoromycetes;o-Lecanorales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Lecanoromycetes;o-Lecanorales;f-Parmel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Lecanoromycetes;o-Teloschistales;f-Teloschistaceae;g-Caloplaca;s-Calopla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Leotiomycetes;o-Erysiphales;f-Erysiphaceae;g-Erysiphe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Leotiomycetes;o-Helotiales;f-Helot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comycota;c-Leotiomycetes;o-Helotiales;f-Helotiaceae;g-Articulospora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Diaporthales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Diaporthales;f-Diaporthaceae;g-Diaporthe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Glomerellales;f-Glomerellaceae;g-Colletotrichum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Hypocreales;f-Nectr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Hypocreales;f-Stachybotryaceae;g-Myrothecium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Xylariales;f-Amphisphaeriaceae;g-Seimatosporium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Xylariales;f-Bartalini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Xylariales;f-Diatrypaceae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comycota;c-Sordariomycetes;o-Xylariales;f-Xylariaceae;g-Daldinia;s-Daldin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-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Agaricomycetes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Agaricomycetes;o-Agaricales;f-Agaricaceae;g-Leucocoprinus;s-Leucocoprin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Agaricomycetes;o-Agaricales;f-Psathyrellaceae;g-Coprinopsis;s-Coprinops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Agaricostilbomycetes;o-Agaricostilbales;f-Kondoaceae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Agaricostilbomycetes;o-Agaricostilbales;f-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Kondoaceae;g-Kondoa;s-Kondo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Basidiomycota;c-Cystobasidiomycetes;-;-;-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Cystobasidiomycetes;o-Cystobasidiomycetes_ord_Incertae_sedis;f-Buckleyzymaceae;g-Buckleyzyma;s-Buckleyzy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Cystobasidiomycetes;o-Cystobasidiomycetes_ord_Incertae_sedis;f-Symmetrosporaceae;g-Symmetrospora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Cystobasidiomycetes;o-Erythrobasidiales;f-Erythrobasidiaceae;g-Erythrobasidium;s-Erythrobasid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Exobasidiomycetes;o-Microstromatales;f-Microstromatales_fam_Incertae_sedis;g-Pseudomicrostroma;s-Pseudomicrostro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Malasseziomycetes;o-Malasseziales;f-Malasseziaceae;g-Malassezia;s-Malassez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Microbotryomycetes;o-Microbotryomycetes_ord_Incertae_sedis;f-Microbotryomycetes_fam_Incertae_sedis;g-Curvibasid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Microbotryomycetes;o-Sporidiobolales;f-Sporidiobolaceae;g-Rhodosporidiobol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Filobasidiales;f-Filobasidiaceae;g-Filobasidium;s-Filobasid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Filobasidiales;f-Filobasidiaceae;g-Naganishia;s-Naganish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Tremellales;f-Bulleribasidiaceae;g-Dioszegia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Tremellales;f-Bulleribasidiaceae;g-Dioszegia;s-Dioszeg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Tremellales;f-Bulleribasidiaceae;g-Hannaella;s-Hannaell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Tremellales;f-Bulleribasidiaceae;g-Vishniacozyma;s-Vishniacozy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Tremellales;f-Rhynchogastremataceae;g-Papiliotrema;s-Papiliotrem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diomycota;c-Tremellomycetes;o-Tremellales;f-Tremellaceae;g-Tremella;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idiomycota;c-Tremellomycetes;o-Tremellales;f-unidentified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identified;c-unidentified;o-unidentified;f-unidentified;g-unidentified;s-unidentifie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5B767B" w:rsidRPr="00B33BCE" w:rsidTr="00AD0E2B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5B767B" w:rsidRPr="00B33BCE" w:rsidRDefault="005B767B" w:rsidP="00AD0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-Plantae;p-Chlorophyta;c-Trebouxiophyceae;o-Trebouxiales;f-Trebouxiaceae;g-Trebouxia;s-Treboux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5B767B" w:rsidRPr="00B33BCE" w:rsidRDefault="005B767B" w:rsidP="00AD0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3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</w:tbl>
    <w:p w:rsidR="00060B1C" w:rsidRDefault="00060B1C"/>
    <w:sectPr w:rsidR="00060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67B"/>
    <w:rsid w:val="00060B1C"/>
    <w:rsid w:val="005B767B"/>
    <w:rsid w:val="0092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7B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7B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0</Words>
  <Characters>6786</Characters>
  <Application>Microsoft Office Word</Application>
  <DocSecurity>0</DocSecurity>
  <Lines>56</Lines>
  <Paragraphs>15</Paragraphs>
  <ScaleCrop>false</ScaleCrop>
  <Company/>
  <LinksUpToDate>false</LinksUpToDate>
  <CharactersWithSpaces>7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19-12-28T13:19:00Z</dcterms:created>
  <dcterms:modified xsi:type="dcterms:W3CDTF">2019-12-28T13:19:00Z</dcterms:modified>
</cp:coreProperties>
</file>